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0C2A03" w14:textId="77777777" w:rsidR="00187D3D" w:rsidRPr="001C7AC3" w:rsidRDefault="00187D3D" w:rsidP="00187D3D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2F7F6E">
        <w:rPr>
          <w:rFonts w:ascii="Arial" w:hAnsi="Arial" w:cs="Arial"/>
          <w:b/>
          <w:bCs/>
          <w:sz w:val="22"/>
          <w:szCs w:val="22"/>
          <w:lang w:val="en-US"/>
        </w:rPr>
        <w:t>Supplementary Figure 3</w:t>
      </w:r>
      <w:r w:rsidRPr="001C7AC3">
        <w:rPr>
          <w:rFonts w:ascii="Arial" w:hAnsi="Arial" w:cs="Arial"/>
          <w:sz w:val="22"/>
          <w:szCs w:val="22"/>
          <w:lang w:val="en-US"/>
        </w:rPr>
        <w:t xml:space="preserve">: Longitudinal changes in laboratory biochemical (blood) markers across subgroups defined by cT1 and MRE for those without a diagnosis at both baseline and follow-up. </w:t>
      </w:r>
    </w:p>
    <w:p w14:paraId="58B49D17" w14:textId="77777777" w:rsidR="00187D3D" w:rsidRPr="001C7AC3" w:rsidRDefault="00187D3D" w:rsidP="00187D3D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23FB59B1" w14:textId="77777777" w:rsidR="00187D3D" w:rsidRPr="001C7AC3" w:rsidRDefault="00187D3D" w:rsidP="00187D3D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1C7AC3">
        <w:rPr>
          <w:rFonts w:ascii="Arial" w:hAnsi="Arial" w:cs="Arial"/>
          <w:noProof/>
          <w:sz w:val="22"/>
          <w:szCs w:val="22"/>
          <w:lang w:val="en-US"/>
          <w14:ligatures w14:val="standardContextual"/>
        </w:rPr>
        <w:drawing>
          <wp:inline distT="0" distB="0" distL="0" distR="0" wp14:anchorId="06DF2C93" wp14:editId="3ABDC1D1">
            <wp:extent cx="5731510" cy="4064635"/>
            <wp:effectExtent l="0" t="0" r="0" b="0"/>
            <wp:docPr id="821556076" name="Picture 1" descr="A graph of different sizes and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1556076" name="Picture 1" descr="A graph of different sizes and color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6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ACA913" w14:textId="77777777" w:rsidR="00187D3D" w:rsidRPr="001C7AC3" w:rsidRDefault="00187D3D" w:rsidP="00187D3D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621BE54B" w14:textId="77777777" w:rsidR="00054CDF" w:rsidRDefault="00054CDF"/>
    <w:sectPr w:rsidR="00054C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D3D"/>
    <w:rsid w:val="00054CDF"/>
    <w:rsid w:val="00187D3D"/>
    <w:rsid w:val="001A165A"/>
    <w:rsid w:val="004B7A56"/>
    <w:rsid w:val="005524D0"/>
    <w:rsid w:val="00A50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8F3075"/>
  <w15:chartTrackingRefBased/>
  <w15:docId w15:val="{CE378B4C-4D85-5749-A305-D01B0C0F0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D3D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7D3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7D3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7D3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7D3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7D3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7D3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7D3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7D3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7D3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7D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7D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7D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7D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7D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7D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7D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7D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7D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7D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7D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7D3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7D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7D3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7D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7D3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7D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7D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7D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7D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c5b8af1d-507a-4277-9572-f001ad897483}" enabled="1" method="Standard" siteId="{6822d9f7-1743-4b0c-b0f3-47a10fc701d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humbayawonda</dc:creator>
  <cp:keywords/>
  <dc:description/>
  <cp:lastModifiedBy>Elizabeth Shumbayawonda</cp:lastModifiedBy>
  <cp:revision>1</cp:revision>
  <dcterms:created xsi:type="dcterms:W3CDTF">2025-04-01T12:05:00Z</dcterms:created>
  <dcterms:modified xsi:type="dcterms:W3CDTF">2025-04-01T12:22:00Z</dcterms:modified>
</cp:coreProperties>
</file>